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8"/>
        </w:rPr>
        <w:t>S1 Table</w:t>
      </w:r>
      <w:r>
        <w:rPr>
          <w:sz w:val="24"/>
          <w:szCs w:val="28"/>
          <w:lang w:bidi="ar"/>
        </w:rPr>
        <w:t xml:space="preserve">. The result of the neutrality test using </w:t>
      </w:r>
      <w:r>
        <w:rPr/>
        <w:t>Ewen’s formula (Full results for all samples)*</w:t>
      </w:r>
    </w:p>
    <w:tbl>
      <w:tblPr>
        <w:tblW w:w="8421" w:type="dxa"/>
        <w:jc w:val="left"/>
        <w:tblInd w:w="-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2"/>
        <w:gridCol w:w="805"/>
        <w:gridCol w:w="653"/>
        <w:gridCol w:w="594"/>
        <w:gridCol w:w="867"/>
        <w:gridCol w:w="979"/>
        <w:gridCol w:w="794"/>
        <w:gridCol w:w="883"/>
        <w:gridCol w:w="857"/>
        <w:gridCol w:w="857"/>
      </w:tblGrid>
      <w:tr>
        <w:trPr>
          <w:trHeight w:val="489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sz w:val="20"/>
              </w:rPr>
            </w:pPr>
            <w:r>
              <w:rPr>
                <w:sz w:val="20"/>
              </w:rPr>
              <w:t>Treatmen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D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J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θ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</w:rPr>
              <w:t>log(L</w:t>
            </w:r>
            <w:r>
              <w:rPr>
                <w:sz w:val="20"/>
                <w:vertAlign w:val="subscript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20"/>
              </w:rPr>
              <w:t>log(L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q-valu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-valu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-value</w:t>
            </w:r>
          </w:p>
          <w:p>
            <w:pPr>
              <w:pStyle w:val="Normal"/>
              <w:widowControl/>
              <w:jc w:val="center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djusted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Contro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4H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23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8.42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2.65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45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3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7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5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61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2.10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0.81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41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1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5H2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3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85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4.021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4.60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.16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808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114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6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1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092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8.626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0.92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59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32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16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7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0.65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9.763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5.18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9.164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2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5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7H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8.92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3.33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7.36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95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13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8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2.14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4.60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6.577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.93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47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587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8H2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1.250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3.352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2.65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.40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36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669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9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12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1.69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2.952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58.78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1.65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9H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5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425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1.00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5.87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9.73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0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29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909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7.553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5.47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5.83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0H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9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65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0.16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2.94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5.554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1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8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07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9.646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1.76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4.22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1H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13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40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1.383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35.91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9.06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2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67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9.45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8.90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3.77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9.73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3H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3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26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1.284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8.78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4.99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3H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5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43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9.390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3.95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9.12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BoP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1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9.05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7.98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1.02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077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37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94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76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8.190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1.589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8.17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3.17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3.58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0.076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8.518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.11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77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28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4.81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3.991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0.83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31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2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87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60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3.50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9.392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3.89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8.99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21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6.13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8.846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2.69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69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5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9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6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9.898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4.28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44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4.32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4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2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33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8.99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8.677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63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425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476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8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1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7.10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510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6.87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274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21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93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9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2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5.880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05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3.739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63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1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24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8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1.849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4.899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8.82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84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5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9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7.29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9.696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70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9.98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1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4.34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6.00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1.04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07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1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3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8.04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5.227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2.25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5.94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47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204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57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0.289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17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768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1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8.11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7.807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7.03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.54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14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2465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5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9.32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4.65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0.259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79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3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59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9.492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6.763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9.87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21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27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9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5.91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8.67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8.00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8.657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42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6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04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3.394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7.578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368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38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71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P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3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0.78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31.381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41.39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0.02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P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6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28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7.90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8.18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55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456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719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0"/>
              </w:rPr>
            </w:pPr>
            <w:r>
              <w:rPr>
                <w:sz w:val="20"/>
              </w:rPr>
              <w:t>Non-BoP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70" w:hanging="0"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3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589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4.990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1.14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69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5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9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92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9.698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9.606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2.01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81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28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373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45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979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4.224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1.63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4.81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3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9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61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3.192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62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.13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76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928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50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8.160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1.460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6.84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0.76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23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348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3.40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3.37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9.94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6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1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1.468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3.16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0.41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4.49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4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1.988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1.228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8.15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14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3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9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8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4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5.812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087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0.521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.13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87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3129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9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7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0.36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7.750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4.66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17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13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9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45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14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0.26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0.59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66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416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45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3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4.494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4.453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7.84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3.21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7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1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1.76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7.409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46.374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.07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150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1761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PnB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5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6.596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7.774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27.62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29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587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5873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06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7.20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6.945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3.606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3.32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7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3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0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402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71.264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5.917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0.69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1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24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3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4.343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62.011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58.60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6.812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91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145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5PnB</w:t>
            </w:r>
            <w:r>
              <w:rPr>
                <w:sz w:val="20"/>
                <w:lang w:bidi="ar"/>
              </w:rPr>
              <w:t>*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82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2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0.571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0.961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90.718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48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485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4936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6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417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1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22.469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15.159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33.87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7.427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0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0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7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72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3.79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4.912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7.19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4.559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328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416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8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3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6.127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7.089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83.20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7.775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5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92 </w:t>
            </w:r>
          </w:p>
        </w:tc>
      </w:tr>
      <w:tr>
        <w:trPr>
          <w:trHeight w:val="285" w:hRule="atLeast"/>
          <w:cantSplit w:val="true"/>
        </w:trPr>
        <w:tc>
          <w:tcPr>
            <w:tcW w:w="11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bidi="ar"/>
              </w:rPr>
            </w:pPr>
            <w:r>
              <w:rPr>
                <w:sz w:val="20"/>
                <w:lang w:bidi="ar"/>
              </w:rPr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9PnB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235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>15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35.532 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9.741 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-103.343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12.796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</w:rPr>
            </w:pPr>
            <w:r>
              <w:rPr>
                <w:sz w:val="20"/>
                <w:lang w:bidi="ar"/>
              </w:rPr>
              <w:t xml:space="preserve">0.0003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sz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 xml:space="preserve">0.0008 </w:t>
            </w:r>
          </w:p>
        </w:tc>
      </w:tr>
    </w:tbl>
    <w:p>
      <w:pPr>
        <w:pStyle w:val="Normal"/>
        <w:rPr/>
      </w:pPr>
      <w:r>
        <w:rPr>
          <w:sz w:val="24"/>
          <w:szCs w:val="28"/>
        </w:rPr>
        <w:t xml:space="preserve">* </w:t>
      </w:r>
      <w:r>
        <w:rPr>
          <w:i/>
          <w:sz w:val="24"/>
          <w:szCs w:val="28"/>
        </w:rPr>
        <w:t>p-</w:t>
      </w:r>
      <w:r>
        <w:rPr>
          <w:sz w:val="24"/>
          <w:szCs w:val="28"/>
        </w:rPr>
        <w:t xml:space="preserve">value adjusted&gt;0.05, indicates passing of the neutrality test. </w:t>
      </w:r>
    </w:p>
    <w:p>
      <w:pPr>
        <w:pStyle w:val="Normal"/>
        <w:snapToGrid w:val="false"/>
        <w:rPr/>
      </w:pPr>
      <w:r>
        <w:rPr>
          <w:i/>
          <w:sz w:val="24"/>
          <w:szCs w:val="21"/>
        </w:rPr>
        <w:t>J</w:t>
      </w:r>
      <w:r>
        <w:rPr>
          <w:sz w:val="24"/>
          <w:szCs w:val="21"/>
        </w:rPr>
        <w:t xml:space="preserve">: the total number of reads in the sample, </w:t>
      </w:r>
      <w:r>
        <w:rPr>
          <w:i/>
          <w:sz w:val="24"/>
          <w:szCs w:val="21"/>
        </w:rPr>
        <w:t>S</w:t>
      </w:r>
      <w:r>
        <w:rPr>
          <w:sz w:val="24"/>
          <w:szCs w:val="21"/>
        </w:rPr>
        <w:t xml:space="preserve">: the number of species in the sample, </w:t>
      </w:r>
      <w:r>
        <w:rPr>
          <w:i/>
          <w:sz w:val="24"/>
          <w:szCs w:val="21"/>
        </w:rPr>
        <w:t>θ</w:t>
      </w:r>
      <w:r>
        <w:rPr>
          <w:sz w:val="24"/>
          <w:szCs w:val="21"/>
        </w:rPr>
        <w:t>: fundamental biodiversity number, log(</w:t>
      </w:r>
      <w:r>
        <w:rPr>
          <w:i/>
          <w:sz w:val="24"/>
          <w:szCs w:val="21"/>
        </w:rPr>
        <w:t>L</w:t>
      </w:r>
      <w:r>
        <w:rPr>
          <w:sz w:val="24"/>
          <w:szCs w:val="21"/>
          <w:vertAlign w:val="subscript"/>
        </w:rPr>
        <w:t>0</w:t>
      </w:r>
      <w:r>
        <w:rPr>
          <w:sz w:val="24"/>
          <w:szCs w:val="21"/>
        </w:rPr>
        <w:t>) is the log-likelihood of the observed sample, log(</w:t>
      </w:r>
      <w:r>
        <w:rPr>
          <w:i/>
          <w:sz w:val="24"/>
          <w:szCs w:val="21"/>
        </w:rPr>
        <w:t>L</w:t>
      </w:r>
      <w:r>
        <w:rPr>
          <w:sz w:val="24"/>
          <w:szCs w:val="21"/>
          <w:vertAlign w:val="subscript"/>
        </w:rPr>
        <w:t>1</w:t>
      </w:r>
      <w:r>
        <w:rPr>
          <w:sz w:val="24"/>
          <w:szCs w:val="21"/>
        </w:rPr>
        <w:t xml:space="preserve">) is the log-likelihood predicted by the neutral model, and </w:t>
      </w:r>
      <w:r>
        <w:rPr>
          <w:i/>
          <w:sz w:val="24"/>
          <w:szCs w:val="21"/>
        </w:rPr>
        <w:t>q</w:t>
      </w:r>
      <w:r>
        <w:rPr>
          <w:sz w:val="24"/>
          <w:szCs w:val="21"/>
        </w:rPr>
        <w:t xml:space="preserve">-value and </w:t>
      </w:r>
      <w:r>
        <w:rPr>
          <w:i/>
          <w:sz w:val="24"/>
          <w:szCs w:val="21"/>
        </w:rPr>
        <w:t>p</w:t>
      </w:r>
      <w:r>
        <w:rPr>
          <w:sz w:val="24"/>
          <w:szCs w:val="21"/>
        </w:rPr>
        <w:t xml:space="preserve">-value are the values of the likelihood ratios, and </w:t>
      </w:r>
      <w:r>
        <w:rPr>
          <w:i/>
          <w:sz w:val="24"/>
          <w:szCs w:val="28"/>
        </w:rPr>
        <w:t>p-</w:t>
      </w:r>
      <w:r>
        <w:rPr>
          <w:sz w:val="24"/>
          <w:szCs w:val="28"/>
        </w:rPr>
        <w:t xml:space="preserve">value adjusted with multiple correlation correction procedure detailed in the section of material and methods. </w:t>
      </w:r>
    </w:p>
    <w:p>
      <w:pPr>
        <w:pStyle w:val="Normal"/>
        <w:rPr>
          <w:sz w:val="24"/>
          <w:szCs w:val="28"/>
        </w:rPr>
      </w:pPr>
      <w:r>
        <w:rPr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annotate SC Bold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Cambria" w:cs="Arial"/>
      <w:b/>
      <w:sz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黑体;Cambria" w:cs="Times New Roman"/>
      <w:b/>
      <w:kern w:val="2"/>
      <w:sz w:val="32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character" w:styleId="FooterChar1">
    <w:name w:val="Footer Char1"/>
    <w:basedOn w:val="DefaultParagraphFont"/>
    <w:qFormat/>
    <w:rPr>
      <w:rFonts w:ascii="Times New Roman" w:hAnsi="Times New Roman" w:eastAsia="宋体;Hannotate SC Bold" w:cs="Times New Roman"/>
      <w:kern w:val="2"/>
      <w:sz w:val="21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宋体;Hannotate SC Bold" w:cs="Times New Roman"/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Hannotate SC Bold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03:47:00Z</dcterms:created>
  <dc:creator>Daisy Chen</dc:creator>
  <dc:description/>
  <cp:keywords/>
  <dc:language>en-US</dc:language>
  <cp:lastModifiedBy>xiayao</cp:lastModifiedBy>
  <dcterms:modified xsi:type="dcterms:W3CDTF">2017-07-21T17:29:00Z</dcterms:modified>
  <cp:revision>3</cp:revision>
  <dc:subject/>
  <dc:title/>
</cp:coreProperties>
</file>